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5890C" w14:textId="39B6866B" w:rsidR="00CB51A2" w:rsidRPr="004E5170" w:rsidRDefault="00E03B8D" w:rsidP="00E03B8D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229"/>
      <w:r>
        <w:rPr>
          <w:rFonts w:cs="Arial"/>
          <w:szCs w:val="24"/>
          <w:lang w:val="en-US"/>
        </w:rPr>
        <w:t>S8 Fig</w:t>
      </w:r>
      <w:bookmarkStart w:id="1" w:name="_GoBack"/>
      <w:bookmarkEnd w:id="1"/>
      <w:r w:rsidR="00CB51A2" w:rsidRPr="004E5170">
        <w:rPr>
          <w:rFonts w:cs="Arial"/>
          <w:szCs w:val="24"/>
          <w:lang w:val="en-US"/>
        </w:rPr>
        <w:t>: Mortality comparison within the nSBP resolved patient cohort between patients with and without SBP recurrence within 90 days from the diagnosis of resolved nSBP</w:t>
      </w:r>
      <w:bookmarkEnd w:id="0"/>
      <w:r w:rsidR="009A53A8">
        <w:rPr>
          <w:rFonts w:cs="Arial"/>
          <w:szCs w:val="24"/>
          <w:lang w:val="en-US"/>
        </w:rPr>
        <w:t>.</w:t>
      </w:r>
    </w:p>
    <w:p w14:paraId="05D769C7" w14:textId="77777777" w:rsidR="00CB51A2" w:rsidRDefault="00CB51A2" w:rsidP="00CB51A2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4E5170">
        <w:rPr>
          <w:rFonts w:ascii="Arial" w:hAnsi="Arial" w:cs="Arial"/>
          <w:sz w:val="24"/>
          <w:szCs w:val="24"/>
          <w:lang w:val="en-US"/>
        </w:rPr>
        <w:t>P-value was calculated using the log-rank test.</w:t>
      </w:r>
    </w:p>
    <w:p w14:paraId="57E0B567" w14:textId="6B16C33E" w:rsidR="0030509A" w:rsidRPr="00650730" w:rsidRDefault="0030509A" w:rsidP="00650730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18C0557C" wp14:editId="3BDF217F">
            <wp:extent cx="5760718" cy="3750868"/>
            <wp:effectExtent l="0" t="0" r="0" b="254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8" cy="3750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509A" w:rsidRPr="00650730" w:rsidSect="00E02A1C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E335F" w14:textId="77777777" w:rsidR="00F45C81" w:rsidRDefault="00F45C81" w:rsidP="00B616C8">
      <w:pPr>
        <w:spacing w:after="0" w:line="240" w:lineRule="auto"/>
      </w:pPr>
      <w:r>
        <w:separator/>
      </w:r>
    </w:p>
  </w:endnote>
  <w:endnote w:type="continuationSeparator" w:id="0">
    <w:p w14:paraId="6C9C557C" w14:textId="77777777" w:rsidR="00F45C81" w:rsidRDefault="00F45C81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48F18" w14:textId="77777777" w:rsidR="00F45C81" w:rsidRDefault="00F45C81" w:rsidP="00B616C8">
      <w:pPr>
        <w:spacing w:after="0" w:line="240" w:lineRule="auto"/>
      </w:pPr>
      <w:r>
        <w:separator/>
      </w:r>
    </w:p>
  </w:footnote>
  <w:footnote w:type="continuationSeparator" w:id="0">
    <w:p w14:paraId="6F8FBFC4" w14:textId="77777777" w:rsidR="00F45C81" w:rsidRDefault="00F45C81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C2210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63434"/>
    <w:rsid w:val="00067032"/>
    <w:rsid w:val="000A261C"/>
    <w:rsid w:val="000E79D6"/>
    <w:rsid w:val="00115D92"/>
    <w:rsid w:val="00131020"/>
    <w:rsid w:val="00133A1C"/>
    <w:rsid w:val="00195039"/>
    <w:rsid w:val="0019779B"/>
    <w:rsid w:val="0020190E"/>
    <w:rsid w:val="002070F8"/>
    <w:rsid w:val="00233CE6"/>
    <w:rsid w:val="002B4BA1"/>
    <w:rsid w:val="002C45E5"/>
    <w:rsid w:val="002E0F20"/>
    <w:rsid w:val="002F465A"/>
    <w:rsid w:val="0030509A"/>
    <w:rsid w:val="0032254B"/>
    <w:rsid w:val="00370A66"/>
    <w:rsid w:val="0039592C"/>
    <w:rsid w:val="00397F3D"/>
    <w:rsid w:val="003B62B4"/>
    <w:rsid w:val="003C182A"/>
    <w:rsid w:val="003C3077"/>
    <w:rsid w:val="00412ADA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60BF5"/>
    <w:rsid w:val="005E406F"/>
    <w:rsid w:val="006032C3"/>
    <w:rsid w:val="00611469"/>
    <w:rsid w:val="00632166"/>
    <w:rsid w:val="00650730"/>
    <w:rsid w:val="00663594"/>
    <w:rsid w:val="00683FD7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85011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8F73E8"/>
    <w:rsid w:val="00901040"/>
    <w:rsid w:val="00921065"/>
    <w:rsid w:val="009217AF"/>
    <w:rsid w:val="009262E7"/>
    <w:rsid w:val="00995C26"/>
    <w:rsid w:val="009A0AEE"/>
    <w:rsid w:val="009A53A8"/>
    <w:rsid w:val="009B00FF"/>
    <w:rsid w:val="00A13755"/>
    <w:rsid w:val="00A420B3"/>
    <w:rsid w:val="00A45ADF"/>
    <w:rsid w:val="00A67759"/>
    <w:rsid w:val="00A93D9A"/>
    <w:rsid w:val="00AB2A7B"/>
    <w:rsid w:val="00AC2210"/>
    <w:rsid w:val="00AF5A06"/>
    <w:rsid w:val="00B05425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A681D"/>
    <w:rsid w:val="00BB4C3F"/>
    <w:rsid w:val="00C914BF"/>
    <w:rsid w:val="00C95F65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E02A1C"/>
    <w:rsid w:val="00E03B8D"/>
    <w:rsid w:val="00E21C08"/>
    <w:rsid w:val="00E375D7"/>
    <w:rsid w:val="00E402D2"/>
    <w:rsid w:val="00E40721"/>
    <w:rsid w:val="00E75C8B"/>
    <w:rsid w:val="00E91428"/>
    <w:rsid w:val="00ED0674"/>
    <w:rsid w:val="00EF02CE"/>
    <w:rsid w:val="00F12328"/>
    <w:rsid w:val="00F23E83"/>
    <w:rsid w:val="00F45C81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DCDFC6-5189-334A-B3C4-B5AC81734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5</cp:revision>
  <dcterms:created xsi:type="dcterms:W3CDTF">2019-06-01T08:51:00Z</dcterms:created>
  <dcterms:modified xsi:type="dcterms:W3CDTF">2019-07-2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